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: Allelic scores, count and frequencies obtained from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Vigna unguicula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ccessions using Inter-simple sequence repeat (ISSR) markers</w:t>
      </w:r>
    </w:p>
    <w:tbl>
      <w:tblPr>
        <w:tblW w:w="76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245"/>
        <w:gridCol w:w="1840"/>
        <w:gridCol w:w="1880"/>
      </w:tblGrid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1/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0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0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0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0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SSR 8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1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1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33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1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1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33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78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1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0/1/1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1/0/0/1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0/1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1/1/1/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7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0/1/1/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C 826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1/1/1/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8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8:25:00Z</dcterms:created>
  <dc:creator>doi3</dc:creator>
  <dc:description/>
  <cp:keywords/>
  <dc:language>en-US</dc:language>
  <cp:lastModifiedBy>doi3</cp:lastModifiedBy>
  <dcterms:modified xsi:type="dcterms:W3CDTF">2017-09-11T06:47:00Z</dcterms:modified>
  <cp:revision>5</cp:revision>
  <dc:subject/>
  <dc:title/>
</cp:coreProperties>
</file>